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A3C" w:rsidRPr="00B16A3C" w:rsidRDefault="00B16A3C">
      <w:pPr>
        <w:rPr>
          <w:b/>
        </w:rPr>
      </w:pPr>
      <w:r w:rsidRPr="00B16A3C">
        <w:rPr>
          <w:b/>
        </w:rPr>
        <w:t xml:space="preserve">Additional file </w:t>
      </w:r>
      <w:r w:rsidR="004C1E0A">
        <w:rPr>
          <w:b/>
        </w:rPr>
        <w:t>5</w:t>
      </w:r>
      <w:bookmarkStart w:id="0" w:name="_GoBack"/>
      <w:bookmarkEnd w:id="0"/>
      <w:r w:rsidR="006644F3">
        <w:rPr>
          <w:b/>
        </w:rPr>
        <w:t>: Quality assessment of included systematic reviews</w:t>
      </w:r>
    </w:p>
    <w:tbl>
      <w:tblPr>
        <w:tblW w:w="6325" w:type="pct"/>
        <w:jc w:val="center"/>
        <w:tblLook w:val="04A0" w:firstRow="1" w:lastRow="0" w:firstColumn="1" w:lastColumn="0" w:noHBand="0" w:noVBand="1"/>
      </w:tblPr>
      <w:tblGrid>
        <w:gridCol w:w="1386"/>
        <w:gridCol w:w="666"/>
        <w:gridCol w:w="845"/>
        <w:gridCol w:w="845"/>
        <w:gridCol w:w="565"/>
        <w:gridCol w:w="845"/>
        <w:gridCol w:w="845"/>
        <w:gridCol w:w="845"/>
        <w:gridCol w:w="666"/>
        <w:gridCol w:w="845"/>
        <w:gridCol w:w="666"/>
        <w:gridCol w:w="670"/>
        <w:gridCol w:w="681"/>
        <w:gridCol w:w="1035"/>
      </w:tblGrid>
      <w:tr w:rsidR="00B16A3C" w:rsidRPr="00B16A3C" w:rsidTr="00B16A3C">
        <w:trPr>
          <w:trHeight w:val="300"/>
          <w:jc w:val="center"/>
        </w:trPr>
        <w:tc>
          <w:tcPr>
            <w:tcW w:w="6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, year</w:t>
            </w:r>
          </w:p>
        </w:tc>
        <w:tc>
          <w:tcPr>
            <w:tcW w:w="363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ality assessment question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 score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Quality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9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B16A3C" w:rsidRPr="00B16A3C" w:rsidTr="00B16A3C">
        <w:trPr>
          <w:trHeight w:val="51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Alhasanat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d Fry-</w:t>
            </w: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McComish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, 20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nderson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ubrey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et al. 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Balaam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Bollini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Collins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1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 </w:t>
            </w: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Maio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Downe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Falah-Hassani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Fellmeth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agnon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Gissler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0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51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Hadgkiss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Renzaho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, 20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Heaman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Higginbottom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5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51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Higginbottom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51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Higginbottom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,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Mengesha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erry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erry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Nilaweera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765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edersen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 20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Schmied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mall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obin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51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Villalonga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-Olives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Wikberg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Bondas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, 201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Winn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.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Wittkowski</w:t>
            </w:r>
            <w:proofErr w:type="spellEnd"/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B16A3C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et al</w:t>
            </w:r>
            <w:r w:rsidRPr="00B16A3C">
              <w:rPr>
                <w:rFonts w:eastAsia="Times New Roman" w:cs="Times New Roman"/>
                <w:sz w:val="20"/>
                <w:szCs w:val="20"/>
                <w:lang w:eastAsia="en-GB"/>
              </w:rPr>
              <w:t>. 2017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Total “yes” score for each ques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753" w:type="pct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16A3C" w:rsidRPr="00B16A3C" w:rsidTr="00B16A3C">
        <w:trPr>
          <w:trHeight w:val="300"/>
          <w:jc w:val="center"/>
        </w:trPr>
        <w:tc>
          <w:tcPr>
            <w:tcW w:w="6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6A3C" w:rsidRPr="00B16A3C" w:rsidRDefault="00B16A3C" w:rsidP="00B16A3C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Percent scored “yes” for each question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0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93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93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72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62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59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48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0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2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0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B16A3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100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53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16A3C" w:rsidRPr="00B16A3C" w:rsidRDefault="00B16A3C" w:rsidP="00B16A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F67EA" w:rsidRPr="00CC59E6" w:rsidRDefault="007F2A93" w:rsidP="00B16A3C">
      <w:pPr>
        <w:ind w:left="-567" w:right="-613"/>
        <w:rPr>
          <w:sz w:val="20"/>
          <w:szCs w:val="20"/>
        </w:rPr>
      </w:pPr>
      <w:r w:rsidRPr="00CC59E6">
        <w:rPr>
          <w:sz w:val="20"/>
          <w:szCs w:val="20"/>
        </w:rPr>
        <w:t xml:space="preserve">Notes: 1) </w:t>
      </w:r>
      <w:r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Is the review question clearly and explicitly stated?</w:t>
      </w:r>
      <w:r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2) </w:t>
      </w:r>
      <w:r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ere the inclusion criteria appropriate for the review question?</w:t>
      </w:r>
      <w:r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3) </w:t>
      </w:r>
      <w:r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as the search strategy appropriate?</w:t>
      </w:r>
      <w:r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4) </w:t>
      </w:r>
      <w:r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Were the sources and resources used </w:t>
      </w:r>
      <w:r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to search for studies adequate?</w:t>
      </w:r>
      <w:r w:rsidRPr="00CC59E6">
        <w:rPr>
          <w:rFonts w:ascii="Calibri" w:eastAsia="Times New Roman" w:hAnsi="Calibri" w:cs="Times New Roman"/>
          <w:bCs/>
          <w:sz w:val="20"/>
          <w:szCs w:val="20"/>
          <w:lang w:eastAsia="en-GB"/>
        </w:rPr>
        <w:t xml:space="preserve">; 5) </w:t>
      </w:r>
      <w:r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ere the criteria for appraising studies appropriate?</w:t>
      </w:r>
      <w:r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6) </w:t>
      </w:r>
      <w:r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as critical appraisal conducted by two or more reviewers independently?</w:t>
      </w:r>
      <w:r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7) </w:t>
      </w:r>
      <w:r w:rsidR="00CC59E6"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ere there methods to minimize errors in data extraction?</w:t>
      </w:r>
      <w:r w:rsidR="00CC59E6"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8) </w:t>
      </w:r>
      <w:r w:rsidR="00CC59E6"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ere the methods used to combine studies appropriate?</w:t>
      </w:r>
      <w:r w:rsidR="00CC59E6"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9) </w:t>
      </w:r>
      <w:r w:rsidR="00CC59E6"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as the likelihood of publication bias assessed?</w:t>
      </w:r>
      <w:r w:rsidR="00CC59E6" w:rsidRP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10) </w:t>
      </w:r>
      <w:r w:rsidR="00CC59E6"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ere recommendations for policy and/or practice supported by the reported data?</w:t>
      </w:r>
      <w:r w:rsid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 xml:space="preserve">; 11) </w:t>
      </w:r>
      <w:r w:rsidR="00CC59E6" w:rsidRPr="007F2A93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Were the specific directives for new research appropriate?</w:t>
      </w:r>
      <w:r w:rsidR="00CC59E6">
        <w:rPr>
          <w:rFonts w:ascii="Calibri" w:eastAsia="Times New Roman" w:hAnsi="Calibri" w:cs="Times New Roman"/>
          <w:bCs/>
          <w:color w:val="000000"/>
          <w:sz w:val="20"/>
          <w:szCs w:val="20"/>
          <w:lang w:eastAsia="en-GB"/>
        </w:rPr>
        <w:t>.  For total score 1 is given if yes otherwise it is zero. For quality: Low quality is 0-3.  Moderate quality is 4-7. High quality is 8-11.</w:t>
      </w:r>
    </w:p>
    <w:sectPr w:rsidR="00DF67EA" w:rsidRPr="00CC59E6" w:rsidSect="00C7763C">
      <w:pgSz w:w="11906" w:h="16838"/>
      <w:pgMar w:top="284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A93"/>
    <w:rsid w:val="002F0A34"/>
    <w:rsid w:val="0035340B"/>
    <w:rsid w:val="004C1E0A"/>
    <w:rsid w:val="006644F3"/>
    <w:rsid w:val="007F2A93"/>
    <w:rsid w:val="00833138"/>
    <w:rsid w:val="0086020C"/>
    <w:rsid w:val="00B16A3C"/>
    <w:rsid w:val="00C7763C"/>
    <w:rsid w:val="00CB705B"/>
    <w:rsid w:val="00CC59E6"/>
    <w:rsid w:val="00DF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6D35E7-0D8A-4D79-9138-71448A022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5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rown</dc:creator>
  <cp:keywords/>
  <dc:description/>
  <cp:lastModifiedBy>Nicola Heslehurst</cp:lastModifiedBy>
  <cp:revision>2</cp:revision>
  <dcterms:created xsi:type="dcterms:W3CDTF">2018-03-13T09:52:00Z</dcterms:created>
  <dcterms:modified xsi:type="dcterms:W3CDTF">2018-03-13T09:52:00Z</dcterms:modified>
</cp:coreProperties>
</file>